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70D7E6" w14:textId="07995F13" w:rsidR="008D2C9C" w:rsidRPr="00A07207" w:rsidRDefault="00F25572" w:rsidP="00F0355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="00811FD5">
        <w:rPr>
          <w:rFonts w:ascii="Times New Roman" w:hAnsi="Times New Roman" w:cs="Times New Roman"/>
          <w:b/>
        </w:rPr>
        <w:t>Table</w:t>
      </w:r>
      <w:r w:rsidR="003A28A2" w:rsidRPr="00A07207">
        <w:rPr>
          <w:rFonts w:ascii="Times New Roman" w:hAnsi="Times New Roman" w:cs="Times New Roman"/>
          <w:b/>
        </w:rPr>
        <w:t>.</w:t>
      </w:r>
      <w:r w:rsidR="008D2C9C" w:rsidRPr="00A07207">
        <w:rPr>
          <w:rFonts w:ascii="Times New Roman" w:hAnsi="Times New Roman" w:cs="Times New Roman"/>
          <w:b/>
        </w:rPr>
        <w:t xml:space="preserve"> </w:t>
      </w:r>
      <w:r w:rsidR="007B0398">
        <w:rPr>
          <w:rFonts w:ascii="Times New Roman" w:hAnsi="Times New Roman" w:cs="Times New Roman"/>
          <w:b/>
        </w:rPr>
        <w:t xml:space="preserve">Putative </w:t>
      </w:r>
      <w:r w:rsidR="007B0398">
        <w:rPr>
          <w:rFonts w:ascii="Times New Roman"/>
          <w:b/>
          <w:color w:val="231F20"/>
        </w:rPr>
        <w:t>recombination</w:t>
      </w:r>
      <w:r w:rsidR="003A28A2" w:rsidRPr="00A07207">
        <w:rPr>
          <w:rFonts w:ascii="Times New Roman"/>
          <w:b/>
          <w:color w:val="231F20"/>
        </w:rPr>
        <w:t xml:space="preserve"> </w:t>
      </w:r>
      <w:r w:rsidR="00137B16">
        <w:rPr>
          <w:rFonts w:ascii="Times New Roman"/>
          <w:b/>
          <w:color w:val="231F20"/>
        </w:rPr>
        <w:t xml:space="preserve">strains </w:t>
      </w:r>
      <w:r w:rsidR="003A28A2" w:rsidRPr="00A07207">
        <w:rPr>
          <w:rFonts w:ascii="Times New Roman"/>
          <w:b/>
          <w:color w:val="231F20"/>
        </w:rPr>
        <w:t>based on the phylogenetic placement</w:t>
      </w:r>
      <w:r w:rsidR="00137B16">
        <w:rPr>
          <w:rFonts w:ascii="Times New Roman"/>
          <w:b/>
          <w:color w:val="231F20"/>
        </w:rPr>
        <w:t>s</w:t>
      </w:r>
      <w:r w:rsidR="003A28A2" w:rsidRPr="00A07207">
        <w:rPr>
          <w:rFonts w:ascii="Times New Roman"/>
          <w:b/>
          <w:color w:val="231F20"/>
        </w:rPr>
        <w:t xml:space="preserve"> </w:t>
      </w:r>
      <w:r w:rsidR="007B0398">
        <w:rPr>
          <w:rFonts w:ascii="Times New Roman"/>
          <w:b/>
          <w:color w:val="231F20"/>
        </w:rPr>
        <w:t>between the pre- and post-breakpoint sequence sets in Fig</w:t>
      </w:r>
      <w:r w:rsidR="003A28A2" w:rsidRPr="00A07207">
        <w:rPr>
          <w:rFonts w:ascii="Times New Roman"/>
          <w:b/>
          <w:color w:val="231F20"/>
        </w:rPr>
        <w:t xml:space="preserve"> 4</w:t>
      </w:r>
      <w:r w:rsidR="008D2C9C" w:rsidRPr="00A07207">
        <w:rPr>
          <w:rFonts w:ascii="Times New Roman" w:hAnsi="Times New Roman" w:cs="Times New Roman"/>
          <w:b/>
        </w:rPr>
        <w:t>.</w:t>
      </w: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701"/>
        <w:gridCol w:w="2551"/>
        <w:gridCol w:w="2552"/>
      </w:tblGrid>
      <w:tr w:rsidR="000F4739" w:rsidRPr="008D2C9C" w14:paraId="0B263EE1" w14:textId="77777777" w:rsidTr="000F4739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0874" w14:textId="77777777" w:rsidR="00A07207" w:rsidRPr="000F4739" w:rsidRDefault="00A0720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EB26235" w14:textId="77777777" w:rsidR="00A07207" w:rsidRPr="000F4739" w:rsidRDefault="00A0720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53A9C" w14:textId="419259B2" w:rsidR="00A07207" w:rsidRPr="000F4739" w:rsidRDefault="00A0720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ogenetic subgroup lineage</w:t>
            </w:r>
            <w:r w:rsidR="000F4739"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sublineage</w:t>
            </w:r>
          </w:p>
        </w:tc>
      </w:tr>
      <w:tr w:rsidR="000F4739" w:rsidRPr="008D2C9C" w14:paraId="06E85D7E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E6CC" w14:textId="77777777" w:rsidR="00A07207" w:rsidRPr="000F4739" w:rsidRDefault="00A0720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ing reg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0EA2" w14:textId="181B8F67" w:rsidR="00A07207" w:rsidRPr="000F4739" w:rsidRDefault="00A0720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F0247" w14:textId="7385C417" w:rsidR="00A07207" w:rsidRPr="000F4739" w:rsidRDefault="00A0720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breakpoint reg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0D41" w14:textId="5A06FEFE" w:rsidR="00A07207" w:rsidRPr="000F4739" w:rsidRDefault="00A0720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breakpoint region</w:t>
            </w:r>
          </w:p>
        </w:tc>
      </w:tr>
      <w:tr w:rsidR="000F4739" w:rsidRPr="008D2C9C" w14:paraId="7E08CC5F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03CF" w14:textId="63FB18AC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0EB0" w14:textId="7F4C6E60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1064C2" w14:textId="323363CB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32D5" w14:textId="13DB68C2" w:rsidR="00825E97" w:rsidRPr="000F4739" w:rsidRDefault="000F4739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of</w:t>
            </w:r>
            <w:r w:rsidR="00825E97"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2a and A2b</w:t>
            </w:r>
          </w:p>
        </w:tc>
      </w:tr>
      <w:tr w:rsidR="000F4739" w:rsidRPr="008D2C9C" w14:paraId="662F0B9B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6D50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54EE" w14:textId="4F8A7D3C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DBDFCC" w14:textId="2BA86E92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F125" w14:textId="5764537E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b</w:t>
            </w:r>
          </w:p>
        </w:tc>
      </w:tr>
      <w:tr w:rsidR="000F4739" w:rsidRPr="008D2C9C" w14:paraId="60CBBE7A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1A31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9E51" w14:textId="27F220C2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8439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7B32DF" w14:textId="5370F419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856E" w14:textId="008449FC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 A2a and A2b</w:t>
            </w:r>
          </w:p>
        </w:tc>
      </w:tr>
      <w:tr w:rsidR="000F4739" w:rsidRPr="008D2C9C" w14:paraId="29DCC509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A524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2115" w14:textId="4B67FB60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7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F334BE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F5A6" w14:textId="5C5B770E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39" w:rsidRPr="008D2C9C" w14:paraId="10EF21A2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527F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B4AA" w14:textId="1089010F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863903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D87D" w14:textId="7C3B42FF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39" w:rsidRPr="008D2C9C" w14:paraId="6F724135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AEA5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BA80" w14:textId="60311523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039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0A3B6C4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69B6" w14:textId="2045CBAF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39" w:rsidRPr="008D2C9C" w14:paraId="5D425841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48E4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83FC6" w14:textId="5BF6B0C0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4646273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6CD1" w14:textId="13A74DE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39" w:rsidRPr="008D2C9C" w14:paraId="686A9E01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968A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08F9" w14:textId="053ED53A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622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254E14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EDF5" w14:textId="6A218CD9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F4739" w:rsidRPr="008D2C9C" w14:paraId="3D5DCFAA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2F48" w14:textId="77777777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9248" w14:textId="7B66FC18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1536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F1BB9A" w14:textId="66A65301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A5AD" w14:textId="2B0AB362" w:rsidR="00825E97" w:rsidRPr="000F4739" w:rsidRDefault="00825E97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b</w:t>
            </w:r>
          </w:p>
        </w:tc>
      </w:tr>
      <w:tr w:rsidR="000F4739" w:rsidRPr="008D2C9C" w14:paraId="591DD4C3" w14:textId="77777777" w:rsidTr="000F473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6FA8A" w14:textId="77777777" w:rsidR="000F4739" w:rsidRPr="000F4739" w:rsidRDefault="000F4739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63C26" w14:textId="714D242C" w:rsidR="000F4739" w:rsidRPr="000F4739" w:rsidRDefault="000F4739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844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E6A9A" w14:textId="4B97055D" w:rsidR="000F4739" w:rsidRPr="000F4739" w:rsidRDefault="000F4739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al of A2a and A2b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C65E4" w14:textId="06E7C832" w:rsidR="000F4739" w:rsidRPr="000F4739" w:rsidRDefault="000F4739" w:rsidP="008D2C9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4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a</w:t>
            </w:r>
          </w:p>
        </w:tc>
      </w:tr>
    </w:tbl>
    <w:p w14:paraId="0372E638" w14:textId="19DAB691" w:rsidR="00074A85" w:rsidRDefault="00074A85" w:rsidP="00F0355B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74A85" w:rsidSect="003035B0">
      <w:footerReference w:type="even" r:id="rId8"/>
      <w:footerReference w:type="default" r:id="rId9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2E27A7" w14:textId="77777777" w:rsidR="00A87C28" w:rsidRDefault="00A87C28" w:rsidP="003035B0">
      <w:r>
        <w:separator/>
      </w:r>
    </w:p>
  </w:endnote>
  <w:endnote w:type="continuationSeparator" w:id="0">
    <w:p w14:paraId="60502CBF" w14:textId="77777777" w:rsidR="00A87C28" w:rsidRDefault="00A87C28" w:rsidP="00303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한컴바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A4FD7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F5D163" w14:textId="77777777" w:rsidR="007B0398" w:rsidRDefault="007B03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6C629A" w14:textId="77777777" w:rsidR="007B0398" w:rsidRDefault="007B0398" w:rsidP="003035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7C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0F8FE0" w14:textId="77777777" w:rsidR="007B0398" w:rsidRDefault="007B03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90C842" w14:textId="77777777" w:rsidR="00A87C28" w:rsidRDefault="00A87C28" w:rsidP="003035B0">
      <w:r>
        <w:separator/>
      </w:r>
    </w:p>
  </w:footnote>
  <w:footnote w:type="continuationSeparator" w:id="0">
    <w:p w14:paraId="55BFE755" w14:textId="77777777" w:rsidR="00A87C28" w:rsidRDefault="00A87C28" w:rsidP="00303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302094"/>
    <w:multiLevelType w:val="multilevel"/>
    <w:tmpl w:val="2AD23BB6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5B0"/>
    <w:rsid w:val="000471B5"/>
    <w:rsid w:val="00074A85"/>
    <w:rsid w:val="00076839"/>
    <w:rsid w:val="000B280A"/>
    <w:rsid w:val="000F4739"/>
    <w:rsid w:val="001377FC"/>
    <w:rsid w:val="00137B16"/>
    <w:rsid w:val="001A5B5A"/>
    <w:rsid w:val="001E300A"/>
    <w:rsid w:val="001E44F9"/>
    <w:rsid w:val="00216FEB"/>
    <w:rsid w:val="00236C05"/>
    <w:rsid w:val="0024180E"/>
    <w:rsid w:val="00272357"/>
    <w:rsid w:val="00274605"/>
    <w:rsid w:val="00284C19"/>
    <w:rsid w:val="00287891"/>
    <w:rsid w:val="002A5EDC"/>
    <w:rsid w:val="002B3074"/>
    <w:rsid w:val="002D10F0"/>
    <w:rsid w:val="002F09A1"/>
    <w:rsid w:val="003035B0"/>
    <w:rsid w:val="00363AF1"/>
    <w:rsid w:val="003A28A2"/>
    <w:rsid w:val="003E4804"/>
    <w:rsid w:val="004367FA"/>
    <w:rsid w:val="004555DB"/>
    <w:rsid w:val="00541905"/>
    <w:rsid w:val="005E207C"/>
    <w:rsid w:val="005F4C50"/>
    <w:rsid w:val="00612B60"/>
    <w:rsid w:val="00672125"/>
    <w:rsid w:val="00725EA2"/>
    <w:rsid w:val="00734470"/>
    <w:rsid w:val="00781382"/>
    <w:rsid w:val="007B0398"/>
    <w:rsid w:val="007D2303"/>
    <w:rsid w:val="007E468C"/>
    <w:rsid w:val="00800001"/>
    <w:rsid w:val="0080290E"/>
    <w:rsid w:val="00811FD5"/>
    <w:rsid w:val="008135C2"/>
    <w:rsid w:val="00815CD4"/>
    <w:rsid w:val="00825E97"/>
    <w:rsid w:val="00835A7F"/>
    <w:rsid w:val="008649ED"/>
    <w:rsid w:val="00891453"/>
    <w:rsid w:val="008A3991"/>
    <w:rsid w:val="008A7E4E"/>
    <w:rsid w:val="008D2C9C"/>
    <w:rsid w:val="008E0580"/>
    <w:rsid w:val="009246B8"/>
    <w:rsid w:val="0094102E"/>
    <w:rsid w:val="00982B54"/>
    <w:rsid w:val="009838F5"/>
    <w:rsid w:val="009D7633"/>
    <w:rsid w:val="009E59E2"/>
    <w:rsid w:val="009F04B3"/>
    <w:rsid w:val="00A07207"/>
    <w:rsid w:val="00A83F33"/>
    <w:rsid w:val="00A87C28"/>
    <w:rsid w:val="00A90DD4"/>
    <w:rsid w:val="00AC051F"/>
    <w:rsid w:val="00B1792A"/>
    <w:rsid w:val="00BC56EC"/>
    <w:rsid w:val="00BD65B2"/>
    <w:rsid w:val="00C11586"/>
    <w:rsid w:val="00C215B3"/>
    <w:rsid w:val="00C80772"/>
    <w:rsid w:val="00CF5FEC"/>
    <w:rsid w:val="00D055C2"/>
    <w:rsid w:val="00D55E48"/>
    <w:rsid w:val="00DB6BD1"/>
    <w:rsid w:val="00DF0104"/>
    <w:rsid w:val="00E16E5E"/>
    <w:rsid w:val="00E34B95"/>
    <w:rsid w:val="00EE22A5"/>
    <w:rsid w:val="00F0355B"/>
    <w:rsid w:val="00F25572"/>
    <w:rsid w:val="00F7713F"/>
    <w:rsid w:val="00F85D88"/>
    <w:rsid w:val="00FC25A3"/>
    <w:rsid w:val="00FD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21C4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35B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5B0"/>
  </w:style>
  <w:style w:type="character" w:styleId="PageNumber">
    <w:name w:val="page number"/>
    <w:basedOn w:val="DefaultParagraphFont"/>
    <w:uiPriority w:val="99"/>
    <w:semiHidden/>
    <w:unhideWhenUsed/>
    <w:rsid w:val="003035B0"/>
  </w:style>
  <w:style w:type="character" w:styleId="LineNumber">
    <w:name w:val="line number"/>
    <w:basedOn w:val="DefaultParagraphFont"/>
    <w:uiPriority w:val="99"/>
    <w:semiHidden/>
    <w:unhideWhenUsed/>
    <w:rsid w:val="003035B0"/>
  </w:style>
  <w:style w:type="paragraph" w:styleId="BalloonText">
    <w:name w:val="Balloon Text"/>
    <w:basedOn w:val="Normal"/>
    <w:link w:val="BalloonTextChar"/>
    <w:uiPriority w:val="99"/>
    <w:semiHidden/>
    <w:unhideWhenUsed/>
    <w:rsid w:val="001E30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0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07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E6C08CA-8E4D-9946-8355-BD30F66B6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2</Characters>
  <Application>Microsoft Macintosh Word</Application>
  <DocSecurity>0</DocSecurity>
  <Lines>3</Lines>
  <Paragraphs>1</Paragraphs>
  <ScaleCrop>false</ScaleCrop>
  <Company>Korea University College of Medicine</Company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Il Kim</dc:creator>
  <cp:keywords/>
  <dc:description/>
  <cp:lastModifiedBy>김진일</cp:lastModifiedBy>
  <cp:revision>5</cp:revision>
  <cp:lastPrinted>2015-04-05T13:41:00Z</cp:lastPrinted>
  <dcterms:created xsi:type="dcterms:W3CDTF">2016-03-25T11:57:00Z</dcterms:created>
  <dcterms:modified xsi:type="dcterms:W3CDTF">2016-03-25T12:25:00Z</dcterms:modified>
</cp:coreProperties>
</file>